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38B5E" w14:textId="43330DFD" w:rsidR="001B09F5" w:rsidRPr="009A17E7" w:rsidRDefault="001B09F5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p w14:paraId="5DB99882" w14:textId="3AC3930C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7BED09AC" w14:textId="77777777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1BA9BE39" w14:textId="7B312577" w:rsidR="006E4689" w:rsidRPr="009F578D" w:rsidRDefault="00DD2DFC" w:rsidP="005F4C5B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6E4689" w:rsidRPr="009A17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45356">
        <w:rPr>
          <w:rFonts w:ascii="Times New Roman" w:hAnsi="Times New Roman" w:cs="Times New Roman"/>
          <w:b/>
          <w:sz w:val="24"/>
          <w:lang w:val="en-GB"/>
        </w:rPr>
        <w:t>6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57617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and </w:t>
      </w:r>
      <w:r w:rsidR="00374D95">
        <w:rPr>
          <w:rFonts w:ascii="Times New Roman" w:hAnsi="Times New Roman" w:cs="Times New Roman"/>
          <w:sz w:val="24"/>
          <w:lang w:val="en-GB"/>
        </w:rPr>
        <w:t>ready-to-eat</w:t>
      </w:r>
      <w:r w:rsidR="00A57617" w:rsidRPr="009A17E7">
        <w:rPr>
          <w:rFonts w:ascii="Times New Roman" w:hAnsi="Times New Roman" w:cs="Times New Roman"/>
          <w:sz w:val="24"/>
          <w:lang w:val="en-GB"/>
        </w:rPr>
        <w:t xml:space="preserve"> feed at</w:t>
      </w:r>
      <w:r w:rsidR="00A57617" w:rsidRPr="009A17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4689" w:rsidRPr="009A17E7">
        <w:rPr>
          <w:rFonts w:ascii="Times New Roman" w:hAnsi="Times New Roman" w:cs="Times New Roman"/>
          <w:sz w:val="24"/>
          <w:szCs w:val="24"/>
          <w:lang w:val="en-GB"/>
        </w:rPr>
        <w:t>feed producer C in 2017</w:t>
      </w:r>
    </w:p>
    <w:p w14:paraId="54765A2F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21"/>
        <w:gridCol w:w="1694"/>
        <w:gridCol w:w="1920"/>
        <w:gridCol w:w="2366"/>
        <w:gridCol w:w="1344"/>
        <w:gridCol w:w="1145"/>
        <w:gridCol w:w="1755"/>
        <w:gridCol w:w="591"/>
      </w:tblGrid>
      <w:tr w:rsidR="00A57617" w:rsidRPr="00336ED8" w14:paraId="299BC654" w14:textId="77777777" w:rsidTr="009F578D"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E9C15" w14:textId="6DF4A86C" w:rsidR="00A57617" w:rsidRPr="00336ED8" w:rsidRDefault="00793806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typ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2170A" w14:textId="77777777" w:rsidR="00196D47" w:rsidRPr="00336ED8" w:rsidRDefault="00A57617" w:rsidP="00196D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reatment of</w:t>
            </w:r>
          </w:p>
          <w:p w14:paraId="181F21D8" w14:textId="6D3ADB48" w:rsidR="00A57617" w:rsidRPr="00336ED8" w:rsidRDefault="00A57617" w:rsidP="00196D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ampl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12C75" w14:textId="77777777" w:rsidR="00A57617" w:rsidRPr="00336ED8" w:rsidRDefault="00A57617" w:rsidP="001528CF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Total viable</w:t>
            </w:r>
          </w:p>
          <w:p w14:paraId="3D66B7C2" w14:textId="6A6D2E0E" w:rsidR="00A57617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ounts (</w:t>
            </w:r>
            <w:proofErr w:type="spellStart"/>
            <w:r w:rsidR="001B3AC5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 w:rsidR="001B3AC5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/g</w:t>
            </w: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66018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nterobacteriaceae</w:t>
            </w:r>
            <w:proofErr w:type="spellEnd"/>
          </w:p>
          <w:p w14:paraId="43AC9C29" w14:textId="3F9071B1" w:rsidR="00A57617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64F1D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lostridia</w:t>
            </w:r>
          </w:p>
          <w:p w14:paraId="0067AFC2" w14:textId="66B2A89A" w:rsidR="00A57617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10DA4" w14:textId="695888FA" w:rsidR="00A57617" w:rsidRPr="00336ED8" w:rsidRDefault="00A44850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A0A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</w:t>
            </w:r>
            <w:r w:rsidR="00A57617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="00A57617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38D5F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phylococci</w:t>
            </w:r>
          </w:p>
          <w:p w14:paraId="4A2E3368" w14:textId="72194F68" w:rsidR="00A57617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3E1D8" w14:textId="76622ABF" w:rsidR="00A57617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H</w:t>
            </w:r>
          </w:p>
        </w:tc>
      </w:tr>
      <w:tr w:rsidR="006E4689" w:rsidRPr="00336ED8" w14:paraId="1499E664" w14:textId="77777777" w:rsidTr="009F578D">
        <w:tc>
          <w:tcPr>
            <w:tcW w:w="975" w:type="pct"/>
            <w:tcBorders>
              <w:top w:val="single" w:sz="4" w:space="0" w:color="auto"/>
            </w:tcBorders>
          </w:tcPr>
          <w:p w14:paraId="58145A75" w14:textId="4E24CFB3" w:rsidR="006E4689" w:rsidRPr="00336ED8" w:rsidRDefault="00E215E5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Fish cut</w:t>
            </w:r>
            <w:r w:rsidR="006E4689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&lt; 3% f</w:t>
            </w:r>
            <w:r w:rsidR="007118E8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a</w:t>
            </w:r>
            <w:r w:rsidR="006E4689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t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A5C381D" w14:textId="0C10081D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FDF2175" w14:textId="15EAD83E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4E134F02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5CAE0D5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632034CD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5968C1D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623B362A" w14:textId="73A4B10C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5</w:t>
            </w:r>
          </w:p>
        </w:tc>
      </w:tr>
      <w:tr w:rsidR="00E215E5" w:rsidRPr="00336ED8" w14:paraId="0A5E6D8A" w14:textId="77777777" w:rsidTr="009F578D">
        <w:tc>
          <w:tcPr>
            <w:tcW w:w="975" w:type="pct"/>
          </w:tcPr>
          <w:p w14:paraId="7BE66C7F" w14:textId="5F78A0C0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Fish silage</w:t>
            </w:r>
          </w:p>
        </w:tc>
        <w:tc>
          <w:tcPr>
            <w:tcW w:w="630" w:type="pct"/>
          </w:tcPr>
          <w:p w14:paraId="51DD302F" w14:textId="722CBE3F" w:rsidR="00E215E5" w:rsidRPr="00336ED8" w:rsidRDefault="007118E8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cid treated</w:t>
            </w:r>
          </w:p>
        </w:tc>
        <w:tc>
          <w:tcPr>
            <w:tcW w:w="714" w:type="pct"/>
          </w:tcPr>
          <w:p w14:paraId="2D8E5238" w14:textId="5BCEB283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880" w:type="pct"/>
          </w:tcPr>
          <w:p w14:paraId="47F4EB56" w14:textId="1D8ED530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</w:tcPr>
          <w:p w14:paraId="19F5168A" w14:textId="3675D388" w:rsidR="00E215E5" w:rsidRPr="00336ED8" w:rsidRDefault="00E73AE8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TNTC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 xml:space="preserve"> </w:t>
            </w:r>
            <w:r w:rsidR="00E215E5"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26" w:type="pct"/>
          </w:tcPr>
          <w:p w14:paraId="6A6E6CDE" w14:textId="79C766BE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</w:tcPr>
          <w:p w14:paraId="29537E74" w14:textId="71BD90AA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03270102" w14:textId="1028FF1E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5</w:t>
            </w:r>
          </w:p>
        </w:tc>
      </w:tr>
      <w:tr w:rsidR="00E215E5" w:rsidRPr="00336ED8" w14:paraId="19A13563" w14:textId="77777777" w:rsidTr="009F578D">
        <w:tc>
          <w:tcPr>
            <w:tcW w:w="975" w:type="pct"/>
          </w:tcPr>
          <w:p w14:paraId="3B9680D0" w14:textId="4F646E63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Fish cut</w:t>
            </w:r>
            <w:r w:rsidR="00E215E5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5-8% f</w:t>
            </w: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a</w:t>
            </w:r>
            <w:r w:rsidR="00E215E5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t</w:t>
            </w:r>
          </w:p>
        </w:tc>
        <w:tc>
          <w:tcPr>
            <w:tcW w:w="630" w:type="pct"/>
          </w:tcPr>
          <w:p w14:paraId="17D86E7A" w14:textId="6298918C" w:rsidR="00E215E5" w:rsidRPr="00336ED8" w:rsidRDefault="007118E8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4" w:type="pct"/>
          </w:tcPr>
          <w:p w14:paraId="6512F9A9" w14:textId="23A33371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80" w:type="pct"/>
          </w:tcPr>
          <w:p w14:paraId="2400C334" w14:textId="6674C5A2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</w:tcPr>
          <w:p w14:paraId="4C4D7091" w14:textId="4ADBF1C3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3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6" w:type="pct"/>
          </w:tcPr>
          <w:p w14:paraId="51E439E0" w14:textId="21940AA6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</w:tcPr>
          <w:p w14:paraId="3B8D1FFD" w14:textId="47694A89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3011100B" w14:textId="0FCFDFB8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5</w:t>
            </w:r>
          </w:p>
        </w:tc>
      </w:tr>
      <w:tr w:rsidR="00E215E5" w:rsidRPr="00336ED8" w14:paraId="3F75782A" w14:textId="77777777" w:rsidTr="009F578D">
        <w:tc>
          <w:tcPr>
            <w:tcW w:w="975" w:type="pct"/>
          </w:tcPr>
          <w:p w14:paraId="513B40B9" w14:textId="75638BD6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Industrial fish</w:t>
            </w:r>
          </w:p>
        </w:tc>
        <w:tc>
          <w:tcPr>
            <w:tcW w:w="630" w:type="pct"/>
          </w:tcPr>
          <w:p w14:paraId="692EDB10" w14:textId="5B7F1D64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4" w:type="pct"/>
          </w:tcPr>
          <w:p w14:paraId="4596D731" w14:textId="46F94673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80" w:type="pct"/>
          </w:tcPr>
          <w:p w14:paraId="46CA5F99" w14:textId="674D7040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</w:tcPr>
          <w:p w14:paraId="5CC24087" w14:textId="20D82B0F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6" w:type="pct"/>
          </w:tcPr>
          <w:p w14:paraId="233273FB" w14:textId="1FF88FD4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</w:tcPr>
          <w:p w14:paraId="61981E1A" w14:textId="1DB28665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23C7B4F2" w14:textId="2932A275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</w:t>
            </w:r>
            <w:r w:rsidR="00F80296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</w:t>
            </w:r>
          </w:p>
        </w:tc>
      </w:tr>
      <w:tr w:rsidR="00E215E5" w:rsidRPr="00336ED8" w14:paraId="52BB8992" w14:textId="77777777" w:rsidTr="009F578D">
        <w:tc>
          <w:tcPr>
            <w:tcW w:w="975" w:type="pct"/>
          </w:tcPr>
          <w:p w14:paraId="3B8FEDA2" w14:textId="77777777" w:rsidR="00196D47" w:rsidRPr="00336ED8" w:rsidRDefault="007118E8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by</w:t>
            </w:r>
            <w:r w:rsidR="00196D4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</w:t>
            </w:r>
          </w:p>
          <w:p w14:paraId="6F284AD7" w14:textId="50DFE9AF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mix</w:t>
            </w:r>
          </w:p>
        </w:tc>
        <w:tc>
          <w:tcPr>
            <w:tcW w:w="630" w:type="pct"/>
          </w:tcPr>
          <w:p w14:paraId="5E13FD3A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2EDF4707" w14:textId="3FE678DB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714" w:type="pct"/>
          </w:tcPr>
          <w:p w14:paraId="77CC0301" w14:textId="7EE1935D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880" w:type="pct"/>
          </w:tcPr>
          <w:p w14:paraId="689C2297" w14:textId="027152AF" w:rsidR="00E215E5" w:rsidRPr="00336ED8" w:rsidRDefault="007C50AB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gt;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</w:t>
            </w:r>
            <w:r w:rsidRPr="00D80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500" w:type="pct"/>
          </w:tcPr>
          <w:p w14:paraId="48E7E3FB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6" w:type="pct"/>
          </w:tcPr>
          <w:p w14:paraId="0321E7F5" w14:textId="77777777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</w:tcPr>
          <w:p w14:paraId="46CC5854" w14:textId="77777777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141A5F02" w14:textId="168F3AFF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7</w:t>
            </w:r>
          </w:p>
        </w:tc>
      </w:tr>
      <w:tr w:rsidR="00E215E5" w:rsidRPr="00336ED8" w14:paraId="76225E88" w14:textId="77777777" w:rsidTr="009F578D">
        <w:tc>
          <w:tcPr>
            <w:tcW w:w="975" w:type="pct"/>
          </w:tcPr>
          <w:p w14:paraId="7F998891" w14:textId="12698DC1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Poultry by</w:t>
            </w:r>
            <w:r w:rsidR="00196D47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product</w:t>
            </w:r>
          </w:p>
        </w:tc>
        <w:tc>
          <w:tcPr>
            <w:tcW w:w="630" w:type="pct"/>
          </w:tcPr>
          <w:p w14:paraId="1D9B478D" w14:textId="07B73AC9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714" w:type="pct"/>
          </w:tcPr>
          <w:p w14:paraId="40191D69" w14:textId="46B4B54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880" w:type="pct"/>
          </w:tcPr>
          <w:p w14:paraId="1E8A0D01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</w:tcPr>
          <w:p w14:paraId="31219A42" w14:textId="4CD6BEA5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.5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26" w:type="pct"/>
          </w:tcPr>
          <w:p w14:paraId="7127A6F9" w14:textId="68D27181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653" w:type="pct"/>
          </w:tcPr>
          <w:p w14:paraId="193D85DC" w14:textId="37796CDF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220" w:type="pct"/>
          </w:tcPr>
          <w:p w14:paraId="65F4A9C9" w14:textId="0FD70FF9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8</w:t>
            </w:r>
          </w:p>
        </w:tc>
      </w:tr>
      <w:tr w:rsidR="00E215E5" w:rsidRPr="00336ED8" w14:paraId="34E91F00" w14:textId="77777777" w:rsidTr="009F578D">
        <w:tc>
          <w:tcPr>
            <w:tcW w:w="975" w:type="pct"/>
          </w:tcPr>
          <w:p w14:paraId="4C29E07A" w14:textId="766FD6CA" w:rsidR="00E215E5" w:rsidRPr="00336ED8" w:rsidRDefault="007118E8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slaughter</w:t>
            </w:r>
            <w:r w:rsidR="00196D4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</w:t>
            </w:r>
            <w:r w:rsidR="004778D3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630" w:type="pct"/>
          </w:tcPr>
          <w:p w14:paraId="0232D74E" w14:textId="77777777" w:rsidR="007118E8" w:rsidRPr="00336ED8" w:rsidRDefault="007118E8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2C49BBDE" w14:textId="737A73A5" w:rsidR="00E215E5" w:rsidRPr="00336ED8" w:rsidRDefault="007118E8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90 ºC</w:t>
            </w:r>
          </w:p>
        </w:tc>
        <w:tc>
          <w:tcPr>
            <w:tcW w:w="714" w:type="pct"/>
          </w:tcPr>
          <w:p w14:paraId="7D9593FD" w14:textId="73234CE4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880" w:type="pct"/>
          </w:tcPr>
          <w:p w14:paraId="6E5B51C9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00" w:type="pct"/>
          </w:tcPr>
          <w:p w14:paraId="405D760B" w14:textId="64107FCB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6" w:type="pct"/>
          </w:tcPr>
          <w:p w14:paraId="5C865EBC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53" w:type="pct"/>
          </w:tcPr>
          <w:p w14:paraId="29ED2ADD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220" w:type="pct"/>
          </w:tcPr>
          <w:p w14:paraId="3F121CD6" w14:textId="488C73EF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.1</w:t>
            </w:r>
          </w:p>
        </w:tc>
      </w:tr>
      <w:tr w:rsidR="00E215E5" w:rsidRPr="00336ED8" w14:paraId="7DF3D18E" w14:textId="77777777" w:rsidTr="009F578D">
        <w:tc>
          <w:tcPr>
            <w:tcW w:w="975" w:type="pct"/>
          </w:tcPr>
          <w:p w14:paraId="6E5713FF" w14:textId="72BC83E9" w:rsidR="00E215E5" w:rsidRPr="00336ED8" w:rsidRDefault="00215786" w:rsidP="005F4C5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Pork b</w:t>
            </w:r>
            <w:r w:rsidR="007118E8" w:rsidRPr="00336E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lood</w:t>
            </w:r>
          </w:p>
        </w:tc>
        <w:tc>
          <w:tcPr>
            <w:tcW w:w="630" w:type="pct"/>
          </w:tcPr>
          <w:p w14:paraId="0BB4D831" w14:textId="6B192817" w:rsidR="00E215E5" w:rsidRPr="00336ED8" w:rsidRDefault="007118E8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eat treated</w:t>
            </w:r>
          </w:p>
        </w:tc>
        <w:tc>
          <w:tcPr>
            <w:tcW w:w="714" w:type="pct"/>
          </w:tcPr>
          <w:p w14:paraId="1DA7050A" w14:textId="26E327BC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.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880" w:type="pct"/>
          </w:tcPr>
          <w:p w14:paraId="2B791D96" w14:textId="61A3842F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1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00" w:type="pct"/>
          </w:tcPr>
          <w:p w14:paraId="6070CBDF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26" w:type="pct"/>
          </w:tcPr>
          <w:p w14:paraId="624A15AF" w14:textId="44548C74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7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653" w:type="pct"/>
          </w:tcPr>
          <w:p w14:paraId="4F2EB516" w14:textId="78AABE79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.1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220" w:type="pct"/>
          </w:tcPr>
          <w:p w14:paraId="2816637F" w14:textId="4F4885AB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.6</w:t>
            </w:r>
          </w:p>
        </w:tc>
      </w:tr>
      <w:tr w:rsidR="00754AF9" w:rsidRPr="00336ED8" w14:paraId="09063F93" w14:textId="77777777" w:rsidTr="009F578D">
        <w:tc>
          <w:tcPr>
            <w:tcW w:w="975" w:type="pct"/>
          </w:tcPr>
          <w:p w14:paraId="1E3E64FF" w14:textId="26E415EB" w:rsidR="00754AF9" w:rsidRPr="00336ED8" w:rsidRDefault="00374D95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</w:t>
            </w:r>
          </w:p>
        </w:tc>
        <w:tc>
          <w:tcPr>
            <w:tcW w:w="630" w:type="pct"/>
          </w:tcPr>
          <w:p w14:paraId="1A354A6E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14" w:type="pct"/>
          </w:tcPr>
          <w:p w14:paraId="5AB54E72" w14:textId="20175D6C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1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880" w:type="pct"/>
          </w:tcPr>
          <w:p w14:paraId="788F5403" w14:textId="176EE609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8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00" w:type="pct"/>
          </w:tcPr>
          <w:p w14:paraId="2D96E6CF" w14:textId="68037CAA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6" w:type="pct"/>
          </w:tcPr>
          <w:p w14:paraId="11216673" w14:textId="6C594358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653" w:type="pct"/>
          </w:tcPr>
          <w:p w14:paraId="4963F5AF" w14:textId="4286F53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8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220" w:type="pct"/>
          </w:tcPr>
          <w:p w14:paraId="5E735164" w14:textId="2C3CD5E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7</w:t>
            </w:r>
          </w:p>
        </w:tc>
      </w:tr>
      <w:tr w:rsidR="00754AF9" w:rsidRPr="00336ED8" w14:paraId="46E0D80D" w14:textId="77777777" w:rsidTr="009F578D">
        <w:tc>
          <w:tcPr>
            <w:tcW w:w="975" w:type="pct"/>
            <w:tcBorders>
              <w:bottom w:val="single" w:sz="4" w:space="0" w:color="auto"/>
            </w:tcBorders>
          </w:tcPr>
          <w:p w14:paraId="4FC1A080" w14:textId="305130B8" w:rsidR="00754AF9" w:rsidRPr="00336ED8" w:rsidRDefault="00374D95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I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A675027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2372DE2" w14:textId="3EFFABF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4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9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29E819B5" w14:textId="3FB70A2C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3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82F1017" w14:textId="73439583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6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50892C4E" w14:textId="5B05D9A2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.1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39758008" w14:textId="2D3B6CEE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2</w:t>
            </w:r>
            <w:r w:rsidR="00196D4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6AF151ED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0</w:t>
            </w:r>
          </w:p>
        </w:tc>
      </w:tr>
    </w:tbl>
    <w:p w14:paraId="2B3A6DA7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p w14:paraId="7A0309DB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1EC9E446" w14:textId="2CE43BCB" w:rsidR="00FA3268" w:rsidRDefault="00FA3268">
      <w:pPr>
        <w:rPr>
          <w:rFonts w:ascii="Times New Roman" w:hAnsi="Times New Roman" w:cs="Times New Roman"/>
          <w:b/>
          <w:sz w:val="24"/>
          <w:lang w:val="en-GB"/>
        </w:rPr>
      </w:pPr>
    </w:p>
    <w:sectPr w:rsidR="00FA3268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85DB8" w14:textId="77777777" w:rsidR="003E1947" w:rsidRDefault="003E1947" w:rsidP="001364B4">
      <w:pPr>
        <w:spacing w:after="0" w:line="240" w:lineRule="auto"/>
      </w:pPr>
      <w:r>
        <w:separator/>
      </w:r>
    </w:p>
  </w:endnote>
  <w:endnote w:type="continuationSeparator" w:id="0">
    <w:p w14:paraId="22929D0F" w14:textId="77777777" w:rsidR="003E1947" w:rsidRDefault="003E1947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D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2502D" w14:textId="77777777" w:rsidR="003E1947" w:rsidRDefault="003E1947" w:rsidP="001364B4">
      <w:pPr>
        <w:spacing w:after="0" w:line="240" w:lineRule="auto"/>
      </w:pPr>
      <w:r>
        <w:separator/>
      </w:r>
    </w:p>
  </w:footnote>
  <w:footnote w:type="continuationSeparator" w:id="0">
    <w:p w14:paraId="289DA6A4" w14:textId="77777777" w:rsidR="003E1947" w:rsidRDefault="003E1947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971E9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2C5F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877A2"/>
    <w:rsid w:val="002C0529"/>
    <w:rsid w:val="002C5F2C"/>
    <w:rsid w:val="002E060E"/>
    <w:rsid w:val="002E4E3C"/>
    <w:rsid w:val="00336816"/>
    <w:rsid w:val="00336ED8"/>
    <w:rsid w:val="0035399C"/>
    <w:rsid w:val="003715D4"/>
    <w:rsid w:val="00374D95"/>
    <w:rsid w:val="003838E4"/>
    <w:rsid w:val="003840B2"/>
    <w:rsid w:val="003A231C"/>
    <w:rsid w:val="003B6183"/>
    <w:rsid w:val="003B6473"/>
    <w:rsid w:val="003D562E"/>
    <w:rsid w:val="003E1947"/>
    <w:rsid w:val="003E2081"/>
    <w:rsid w:val="003E315E"/>
    <w:rsid w:val="003F5547"/>
    <w:rsid w:val="00422A94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B1EFB"/>
    <w:rsid w:val="006D420C"/>
    <w:rsid w:val="006E4689"/>
    <w:rsid w:val="00705284"/>
    <w:rsid w:val="00710E2A"/>
    <w:rsid w:val="007118E8"/>
    <w:rsid w:val="00713B6C"/>
    <w:rsid w:val="0072484D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E6E28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648C"/>
    <w:rsid w:val="00B60831"/>
    <w:rsid w:val="00B60CA5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2DFC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A2CFA"/>
    <w:rsid w:val="00EB0538"/>
    <w:rsid w:val="00EB313F"/>
    <w:rsid w:val="00EC6709"/>
    <w:rsid w:val="00EE598D"/>
    <w:rsid w:val="00EF7409"/>
    <w:rsid w:val="00F138A6"/>
    <w:rsid w:val="00F20F06"/>
    <w:rsid w:val="00F24C94"/>
    <w:rsid w:val="00F45356"/>
    <w:rsid w:val="00F737B4"/>
    <w:rsid w:val="00F80296"/>
    <w:rsid w:val="00F82167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A830E-CF88-425D-9AD5-23EAD4CFF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8-09-05T13:59:00Z</cp:lastPrinted>
  <dcterms:created xsi:type="dcterms:W3CDTF">2019-11-08T16:23:00Z</dcterms:created>
  <dcterms:modified xsi:type="dcterms:W3CDTF">2019-11-14T07:53:00Z</dcterms:modified>
</cp:coreProperties>
</file>